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86"/>
        <w:gridCol w:w="995"/>
        <w:gridCol w:w="1508"/>
        <w:gridCol w:w="1540"/>
      </w:tblGrid>
      <w:tr w:rsidR="00A4300C" w:rsidRPr="002D5715" w14:paraId="1547E450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500D" w14:textId="77777777" w:rsidR="00A4300C" w:rsidRPr="002D5715" w:rsidRDefault="00A4300C" w:rsidP="002D5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D465" w14:textId="77777777" w:rsidR="00A4300C" w:rsidRPr="002D5715" w:rsidRDefault="00A4300C" w:rsidP="002D5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F3DA" w14:textId="77777777" w:rsidR="00A4300C" w:rsidRPr="002D5715" w:rsidRDefault="00A4300C" w:rsidP="002D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30-day mortality</w:t>
            </w:r>
          </w:p>
        </w:tc>
      </w:tr>
      <w:tr w:rsidR="00A4300C" w:rsidRPr="002D5715" w14:paraId="55514C97" w14:textId="77777777" w:rsidTr="002D5715">
        <w:trPr>
          <w:trHeight w:val="1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E9D1E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Diagnosis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E4964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Frequency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816B4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Number of deaths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BE949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Mortality, % (95% CI)</w:t>
            </w:r>
          </w:p>
        </w:tc>
      </w:tr>
      <w:tr w:rsidR="00A4300C" w:rsidRPr="002D5715" w14:paraId="20FC9499" w14:textId="77777777" w:rsidTr="002D5715">
        <w:trPr>
          <w:trHeight w:val="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2A1B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ICD-10 main chapter: Diseases of the 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064D" w14:textId="3ED3076D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,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277B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81E9" w14:textId="4BDCEE03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6 (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2-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1)</w:t>
            </w:r>
          </w:p>
        </w:tc>
      </w:tr>
      <w:tr w:rsidR="00A4300C" w:rsidRPr="002D5715" w14:paraId="2FF681CE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79F7" w14:textId="0A6F2395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I46.9: Cardiac arrest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BE0B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90E6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72CA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87.0 (70.3-96.7)</w:t>
            </w:r>
          </w:p>
        </w:tc>
      </w:tr>
      <w:tr w:rsidR="00A4300C" w:rsidRPr="002D5715" w14:paraId="13F226B3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8E2F" w14:textId="06B31E75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I21.3: ST-elevation acute myocardial infar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6C73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FB0A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6F85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.4 (2.2-5.3)</w:t>
            </w:r>
          </w:p>
        </w:tc>
      </w:tr>
      <w:tr w:rsidR="00A4300C" w:rsidRPr="002D5715" w14:paraId="569BC5D8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4B49" w14:textId="52625B3F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I21.4: </w:t>
            </w:r>
            <w:proofErr w:type="gramStart"/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Non-ST</w:t>
            </w:r>
            <w:proofErr w:type="gramEnd"/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-elevation acute myocardial infar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1A72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B8A1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C6F0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.6 (2.5-5.1)</w:t>
            </w:r>
          </w:p>
        </w:tc>
      </w:tr>
      <w:tr w:rsidR="00A4300C" w:rsidRPr="002D5715" w14:paraId="55BC79FB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D573" w14:textId="7155B55F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I21.9: Acute myocardial infarction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586C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BAF9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ADFC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6.9 (4.7-10.1)</w:t>
            </w:r>
          </w:p>
        </w:tc>
      </w:tr>
      <w:tr w:rsidR="00A4300C" w:rsidRPr="002D5715" w14:paraId="2A649C94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7F6E" w14:textId="4A54A482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I35.0: Aortic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725B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CE2A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0F7B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2.8 (7.5-21.4)</w:t>
            </w:r>
          </w:p>
        </w:tc>
      </w:tr>
      <w:tr w:rsidR="00A4300C" w:rsidRPr="002D5715" w14:paraId="0AC7F029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AAC3" w14:textId="7A1A1888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I71.0: Aortic aneurysm and dis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E23E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07B3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388A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5.0 (18.5-59.7)</w:t>
            </w:r>
          </w:p>
        </w:tc>
      </w:tr>
      <w:tr w:rsidR="00A4300C" w:rsidRPr="002D5715" w14:paraId="1D2D4B39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0932" w14:textId="711C52AA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I21.0: Anterior acute myocardial infarction with Q-wav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4C2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9E51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58ED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1.1 (5.2-23.1)</w:t>
            </w:r>
          </w:p>
        </w:tc>
      </w:tr>
      <w:tr w:rsidR="00A4300C" w:rsidRPr="002D5715" w14:paraId="46F9B11B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9C5A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 xml:space="preserve">ICD-10 main chapter: </w:t>
            </w:r>
            <w:proofErr w:type="gramStart"/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Respiratory diseas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0FF2" w14:textId="40D0BF75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,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1838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20E4" w14:textId="145BEAD3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3 (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9-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0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="00A4300C" w:rsidRPr="002D5715" w14:paraId="15FA55D3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3066" w14:textId="13C2A7E0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J18.9: Pneumonia, unspec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9FDC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3527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97D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6.1 (4.2-8.7)</w:t>
            </w:r>
          </w:p>
        </w:tc>
      </w:tr>
      <w:tr w:rsidR="00A4300C" w:rsidRPr="002D5715" w14:paraId="296BC0A8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4B55" w14:textId="29C1808D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J96.0: Acute 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C0E4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0FD3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0857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44.4 (30.1-62.0)</w:t>
            </w:r>
          </w:p>
        </w:tc>
      </w:tr>
      <w:tr w:rsidR="00A4300C" w:rsidRPr="002D5715" w14:paraId="45C48692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B8B6" w14:textId="2533D0B4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J44.1: Chronic obstructive pulmonary disease with acute exacerbation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E320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6304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704A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9.6 (5.7-16.0)</w:t>
            </w:r>
          </w:p>
        </w:tc>
      </w:tr>
      <w:tr w:rsidR="00A4300C" w:rsidRPr="002D5715" w14:paraId="5B614F62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7804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ICD-10 main chapter: Symptoms and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F748" w14:textId="234DC3B2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,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45DF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E3E" w14:textId="3BE22D89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8 (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6-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1)</w:t>
            </w:r>
          </w:p>
        </w:tc>
      </w:tr>
      <w:tr w:rsidR="00A4300C" w:rsidRPr="002D5715" w14:paraId="17783BE3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3ACB" w14:textId="051B42C5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R07.4: Chest pain, unspec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4F92" w14:textId="7959557C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,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9BD6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25AE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5 (0.3-0.8)</w:t>
            </w:r>
          </w:p>
        </w:tc>
      </w:tr>
      <w:tr w:rsidR="00A4300C" w:rsidRPr="002D5715" w14:paraId="5A0AB9E8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255D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ICD-10 main chapter: Other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5FF1" w14:textId="73315D5F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,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CF98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D149" w14:textId="5EA9B8ED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0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 (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7-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4)</w:t>
            </w:r>
          </w:p>
        </w:tc>
      </w:tr>
      <w:tr w:rsidR="00A4300C" w:rsidRPr="002D5715" w14:paraId="6D7B9356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D1B2" w14:textId="1CB44D6A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Z03.9: Observation for suspected disease or condition, unspec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8064" w14:textId="47D7F1EF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,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27FF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357C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4 (1.0-2.1)</w:t>
            </w:r>
          </w:p>
        </w:tc>
      </w:tr>
    </w:tbl>
    <w:p w14:paraId="030C642A" w14:textId="7068CCBC" w:rsidR="000E3856" w:rsidRPr="000B1EC0" w:rsidRDefault="000E3856" w:rsidP="000E3856">
      <w:pPr>
        <w:pStyle w:val="Billedtekst"/>
        <w:rPr>
          <w:lang w:val="en-GB"/>
        </w:rPr>
      </w:pPr>
      <w:r w:rsidRPr="000B1EC0">
        <w:rPr>
          <w:lang w:val="en-GB"/>
        </w:rPr>
        <w:br/>
      </w:r>
      <w:bookmarkStart w:id="0" w:name="_Hlk129678159"/>
      <w:r w:rsidRPr="000B1EC0">
        <w:rPr>
          <w:lang w:val="en-GB"/>
        </w:rPr>
        <w:t>Supplemental table</w:t>
      </w:r>
      <w:r w:rsidR="005D335B">
        <w:rPr>
          <w:lang w:val="en-GB"/>
        </w:rPr>
        <w:t xml:space="preserve"> S</w:t>
      </w:r>
      <w:r w:rsidR="0086560A">
        <w:rPr>
          <w:lang w:val="en-GB"/>
        </w:rPr>
        <w:t>3</w:t>
      </w:r>
      <w:r w:rsidRPr="000B1EC0">
        <w:rPr>
          <w:lang w:val="en-GB"/>
        </w:rPr>
        <w:t xml:space="preserve">: </w:t>
      </w:r>
      <w:r w:rsidR="007B7893">
        <w:rPr>
          <w:lang w:val="en-US"/>
        </w:rPr>
        <w:t xml:space="preserve">Mortality according to </w:t>
      </w:r>
      <w:r w:rsidR="007B7893">
        <w:rPr>
          <w:lang w:val="en-US"/>
        </w:rPr>
        <w:t>highest numbers of deaths</w:t>
      </w:r>
      <w:r w:rsidR="007B7893">
        <w:rPr>
          <w:lang w:val="en-GB"/>
        </w:rPr>
        <w:t xml:space="preserve">. </w:t>
      </w:r>
      <w:r w:rsidRPr="000B1EC0">
        <w:rPr>
          <w:lang w:val="en-GB"/>
        </w:rPr>
        <w:t xml:space="preserve">Mortality according to </w:t>
      </w:r>
      <w:r w:rsidR="00A61B80">
        <w:rPr>
          <w:lang w:val="en-GB"/>
        </w:rPr>
        <w:t xml:space="preserve">the </w:t>
      </w:r>
      <w:r w:rsidRPr="000B1EC0">
        <w:rPr>
          <w:lang w:val="en-GB"/>
        </w:rPr>
        <w:t>specific diagnoses with highest numbers of death</w:t>
      </w:r>
      <w:r w:rsidR="00F868D9">
        <w:rPr>
          <w:lang w:val="en-GB"/>
        </w:rPr>
        <w:t xml:space="preserve"> among patients to whom an </w:t>
      </w:r>
      <w:r w:rsidR="00F868D9" w:rsidRPr="00F868D9">
        <w:rPr>
          <w:lang w:val="en-GB"/>
        </w:rPr>
        <w:t>ambulance was sent as urgency level A due to chest pain</w:t>
      </w:r>
      <w:r w:rsidR="00A61B80">
        <w:rPr>
          <w:lang w:val="en-GB"/>
        </w:rPr>
        <w:t>.</w:t>
      </w:r>
      <w:r w:rsidR="00A4300C">
        <w:rPr>
          <w:lang w:val="en-GB"/>
        </w:rPr>
        <w:t xml:space="preserve"> </w:t>
      </w:r>
      <w:r w:rsidR="00A4300C" w:rsidRPr="00A4300C">
        <w:rPr>
          <w:lang w:val="en-US"/>
        </w:rPr>
        <w:t>48-hour mortality</w:t>
      </w:r>
      <w:r w:rsidR="00A4300C">
        <w:rPr>
          <w:lang w:val="en-US"/>
        </w:rPr>
        <w:t xml:space="preserve"> omitted due to low number of deaths (microdata)</w:t>
      </w:r>
      <w:bookmarkEnd w:id="0"/>
    </w:p>
    <w:sectPr w:rsidR="000E3856" w:rsidRPr="000B1EC0" w:rsidSect="00ED208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105"/>
    <w:rsid w:val="000B1EC0"/>
    <w:rsid w:val="000E3856"/>
    <w:rsid w:val="0015707C"/>
    <w:rsid w:val="0024658B"/>
    <w:rsid w:val="00247689"/>
    <w:rsid w:val="002D5715"/>
    <w:rsid w:val="00337E03"/>
    <w:rsid w:val="00360752"/>
    <w:rsid w:val="0038049A"/>
    <w:rsid w:val="00584629"/>
    <w:rsid w:val="005C5042"/>
    <w:rsid w:val="005D335B"/>
    <w:rsid w:val="00601CE8"/>
    <w:rsid w:val="006B533A"/>
    <w:rsid w:val="00750105"/>
    <w:rsid w:val="007B7893"/>
    <w:rsid w:val="007D2C80"/>
    <w:rsid w:val="00853D15"/>
    <w:rsid w:val="0086560A"/>
    <w:rsid w:val="00910572"/>
    <w:rsid w:val="009D2EF7"/>
    <w:rsid w:val="00A4300C"/>
    <w:rsid w:val="00A61B80"/>
    <w:rsid w:val="00AA7D14"/>
    <w:rsid w:val="00AD409A"/>
    <w:rsid w:val="00AE35FE"/>
    <w:rsid w:val="00BD453E"/>
    <w:rsid w:val="00C152D0"/>
    <w:rsid w:val="00D425ED"/>
    <w:rsid w:val="00D91159"/>
    <w:rsid w:val="00E37F30"/>
    <w:rsid w:val="00E4403F"/>
    <w:rsid w:val="00ED2085"/>
    <w:rsid w:val="00F8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8E5E9"/>
  <w15:chartTrackingRefBased/>
  <w15:docId w15:val="{6FB99330-E15A-4D39-A691-6B5ECB344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AE35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-Gitter">
    <w:name w:val="Table Grid"/>
    <w:basedOn w:val="Tabel-Normal"/>
    <w:uiPriority w:val="39"/>
    <w:rsid w:val="002476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91057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1057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1057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1057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105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9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indskou</dc:creator>
  <cp:keywords/>
  <dc:description/>
  <cp:lastModifiedBy>Tim Lindskou</cp:lastModifiedBy>
  <cp:revision>2</cp:revision>
  <dcterms:created xsi:type="dcterms:W3CDTF">2023-03-14T08:25:00Z</dcterms:created>
  <dcterms:modified xsi:type="dcterms:W3CDTF">2023-03-14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